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5E999" w14:textId="77777777" w:rsidR="004B7713" w:rsidRDefault="00000000">
      <w:pPr>
        <w:pStyle w:val="Balk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0D9">
        <w:rPr>
          <w:rFonts w:ascii="Times New Roman" w:hAnsi="Times New Roman" w:cs="Times New Roman"/>
          <w:color w:val="000000" w:themeColor="text1"/>
          <w:sz w:val="24"/>
          <w:szCs w:val="24"/>
        </w:rPr>
        <w:t>Supplementary Material S2. General Information Form (Summary)</w:t>
      </w:r>
    </w:p>
    <w:p w14:paraId="362DF818" w14:textId="77777777" w:rsidR="00F340D9" w:rsidRPr="00F340D9" w:rsidRDefault="00F340D9" w:rsidP="00F340D9"/>
    <w:p w14:paraId="002F745E" w14:textId="77777777" w:rsidR="004B7713" w:rsidRPr="00F340D9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0D9">
        <w:rPr>
          <w:rFonts w:ascii="Times New Roman" w:hAnsi="Times New Roman" w:cs="Times New Roman"/>
          <w:color w:val="000000" w:themeColor="text1"/>
          <w:sz w:val="24"/>
          <w:szCs w:val="24"/>
        </w:rPr>
        <w:t>The general information form used in this study included items covering the following domains:</w:t>
      </w:r>
    </w:p>
    <w:p w14:paraId="378FEF33" w14:textId="77777777" w:rsidR="004B7713" w:rsidRPr="00F340D9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0D9">
        <w:rPr>
          <w:rFonts w:ascii="Times New Roman" w:hAnsi="Times New Roman" w:cs="Times New Roman"/>
          <w:color w:val="000000" w:themeColor="text1"/>
          <w:sz w:val="24"/>
          <w:szCs w:val="24"/>
        </w:rPr>
        <w:t>• Sociodemographic characteristics (age, sex, department of study)</w:t>
      </w:r>
    </w:p>
    <w:p w14:paraId="27D84216" w14:textId="77777777" w:rsidR="004B7713" w:rsidRPr="00F340D9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0D9">
        <w:rPr>
          <w:rFonts w:ascii="Times New Roman" w:hAnsi="Times New Roman" w:cs="Times New Roman"/>
          <w:color w:val="000000" w:themeColor="text1"/>
          <w:sz w:val="24"/>
          <w:szCs w:val="24"/>
        </w:rPr>
        <w:t>• Anthropometric data (self-reported height and body weight)</w:t>
      </w:r>
    </w:p>
    <w:p w14:paraId="2E6BFD97" w14:textId="77777777" w:rsidR="004B7713" w:rsidRPr="00F340D9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0D9">
        <w:rPr>
          <w:rFonts w:ascii="Times New Roman" w:hAnsi="Times New Roman" w:cs="Times New Roman"/>
          <w:color w:val="000000" w:themeColor="text1"/>
          <w:sz w:val="24"/>
          <w:szCs w:val="24"/>
        </w:rPr>
        <w:t>• Health status (physician-diagnosed conditions and medication use)</w:t>
      </w:r>
    </w:p>
    <w:p w14:paraId="7FEC5B26" w14:textId="77777777" w:rsidR="004B7713" w:rsidRPr="00F340D9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0D9">
        <w:rPr>
          <w:rFonts w:ascii="Times New Roman" w:hAnsi="Times New Roman" w:cs="Times New Roman"/>
          <w:color w:val="000000" w:themeColor="text1"/>
          <w:sz w:val="24"/>
          <w:szCs w:val="24"/>
        </w:rPr>
        <w:t>• Lifestyle factors (smoking status, alcohol consumption, sleep duration)</w:t>
      </w:r>
    </w:p>
    <w:p w14:paraId="2971C415" w14:textId="77777777" w:rsidR="004B7713" w:rsidRPr="00F340D9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0D9">
        <w:rPr>
          <w:rFonts w:ascii="Times New Roman" w:hAnsi="Times New Roman" w:cs="Times New Roman"/>
          <w:color w:val="000000" w:themeColor="text1"/>
          <w:sz w:val="24"/>
          <w:szCs w:val="24"/>
        </w:rPr>
        <w:t>• Dietary habits (meal frequency, meal skipping, water intake, dietary practices)</w:t>
      </w:r>
    </w:p>
    <w:p w14:paraId="0C7C1619" w14:textId="77777777" w:rsidR="004B7713" w:rsidRPr="00F340D9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0D9">
        <w:rPr>
          <w:rFonts w:ascii="Times New Roman" w:hAnsi="Times New Roman" w:cs="Times New Roman"/>
          <w:color w:val="000000" w:themeColor="text1"/>
          <w:sz w:val="24"/>
          <w:szCs w:val="24"/>
        </w:rPr>
        <w:br/>
        <w:t>The questionnaire consisted of structured, self-reported items administered in the classroom setting. All data were collected for research purposes only and handled confidentially.</w:t>
      </w:r>
    </w:p>
    <w:p w14:paraId="0F6886F7" w14:textId="77777777" w:rsidR="004B7713" w:rsidRPr="00F340D9" w:rsidRDefault="00000000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340D9">
        <w:rPr>
          <w:rFonts w:ascii="Times New Roman" w:hAnsi="Times New Roman" w:cs="Times New Roman"/>
          <w:color w:val="000000" w:themeColor="text1"/>
          <w:sz w:val="24"/>
          <w:szCs w:val="24"/>
        </w:rPr>
        <w:br/>
        <w:t>The full version of the questionnaire is available from the corresponding author upon reasonable request.</w:t>
      </w:r>
    </w:p>
    <w:sectPr w:rsidR="004B7713" w:rsidRPr="00F340D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2069649733">
    <w:abstractNumId w:val="8"/>
  </w:num>
  <w:num w:numId="2" w16cid:durableId="185292001">
    <w:abstractNumId w:val="6"/>
  </w:num>
  <w:num w:numId="3" w16cid:durableId="1825855832">
    <w:abstractNumId w:val="5"/>
  </w:num>
  <w:num w:numId="4" w16cid:durableId="47841592">
    <w:abstractNumId w:val="4"/>
  </w:num>
  <w:num w:numId="5" w16cid:durableId="1148862988">
    <w:abstractNumId w:val="7"/>
  </w:num>
  <w:num w:numId="6" w16cid:durableId="1081292172">
    <w:abstractNumId w:val="3"/>
  </w:num>
  <w:num w:numId="7" w16cid:durableId="1650207117">
    <w:abstractNumId w:val="2"/>
  </w:num>
  <w:num w:numId="8" w16cid:durableId="169223218">
    <w:abstractNumId w:val="1"/>
  </w:num>
  <w:num w:numId="9" w16cid:durableId="539375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4B7713"/>
    <w:rsid w:val="00AA1D8D"/>
    <w:rsid w:val="00B47730"/>
    <w:rsid w:val="00CB0664"/>
    <w:rsid w:val="00F340D9"/>
    <w:rsid w:val="00FA6057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F25D306"/>
  <w14:defaultImageDpi w14:val="300"/>
  <w15:docId w15:val="{E1D8B920-EC52-3E4D-8AC8-0B094AAF2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7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eviewer</cp:lastModifiedBy>
  <cp:revision>2</cp:revision>
  <dcterms:created xsi:type="dcterms:W3CDTF">2013-12-23T23:15:00Z</dcterms:created>
  <dcterms:modified xsi:type="dcterms:W3CDTF">2026-03-23T15:52:00Z</dcterms:modified>
  <cp:category/>
</cp:coreProperties>
</file>